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1BE5" w:rsidRPr="00446E36" w:rsidRDefault="00D31BE5" w:rsidP="00D31B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46E36">
        <w:rPr>
          <w:rFonts w:ascii="Times New Roman" w:hAnsi="Times New Roman" w:cs="Times New Roman"/>
          <w:b/>
          <w:sz w:val="24"/>
          <w:szCs w:val="24"/>
        </w:rPr>
        <w:t xml:space="preserve">Supporting Information Table </w:t>
      </w:r>
      <w:proofErr w:type="spellStart"/>
      <w:r w:rsidRPr="00446E36">
        <w:rPr>
          <w:rFonts w:ascii="Times New Roman" w:hAnsi="Times New Roman" w:cs="Times New Roman"/>
          <w:b/>
          <w:sz w:val="24"/>
          <w:szCs w:val="24"/>
        </w:rPr>
        <w:t>S</w:t>
      </w:r>
      <w:r w:rsidR="00433AE6">
        <w:rPr>
          <w:rFonts w:ascii="Times New Roman" w:hAnsi="Times New Roman" w:cs="Times New Roman"/>
          <w:b/>
          <w:sz w:val="24"/>
          <w:szCs w:val="24"/>
        </w:rPr>
        <w:t>3</w:t>
      </w:r>
      <w:proofErr w:type="spellEnd"/>
      <w:r w:rsidRPr="00446E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A3670" w:rsidRPr="00B42EF6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shd w:val="clear" w:color="auto" w:fill="FFFFFF"/>
        </w:rPr>
        <w:t>Cystoiso</w:t>
      </w:r>
      <w:r w:rsidR="002A3670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shd w:val="clear" w:color="auto" w:fill="FFFFFF"/>
        </w:rPr>
        <w:t>s</w:t>
      </w:r>
      <w:r w:rsidR="002A3670" w:rsidRPr="00B42EF6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shd w:val="clear" w:color="auto" w:fill="FFFFFF"/>
        </w:rPr>
        <w:t>pora</w:t>
      </w:r>
      <w:proofErr w:type="spellEnd"/>
      <w:r w:rsidR="002A3670" w:rsidRPr="00B42EF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occurrence concurrent with </w:t>
      </w:r>
      <w:proofErr w:type="spellStart"/>
      <w:r w:rsidR="002A3670" w:rsidRPr="00B42EF6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shd w:val="clear" w:color="auto" w:fill="FFFFFF"/>
        </w:rPr>
        <w:t>Eimeria</w:t>
      </w:r>
      <w:proofErr w:type="spellEnd"/>
      <w:r w:rsidRPr="00446E36">
        <w:rPr>
          <w:rFonts w:ascii="Times New Roman" w:hAnsi="Times New Roman" w:cs="Times New Roman"/>
          <w:sz w:val="24"/>
          <w:szCs w:val="24"/>
        </w:rPr>
        <w:t>.</w:t>
      </w:r>
    </w:p>
    <w:p w:rsidR="00D31BE5" w:rsidRPr="00446E36" w:rsidRDefault="00D31BE5" w:rsidP="00D31B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31BE5" w:rsidRDefault="00D31BE5" w:rsidP="00D31B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748" w:type="dxa"/>
        <w:shd w:val="clear" w:color="auto" w:fill="FFFFFF"/>
        <w:tblCellMar>
          <w:left w:w="0" w:type="dxa"/>
          <w:right w:w="0" w:type="dxa"/>
        </w:tblCellMar>
        <w:tblLook w:val="04A0"/>
      </w:tblPr>
      <w:tblGrid>
        <w:gridCol w:w="2366"/>
        <w:gridCol w:w="3052"/>
        <w:gridCol w:w="1681"/>
        <w:gridCol w:w="1649"/>
      </w:tblGrid>
      <w:tr w:rsidR="002A3670" w:rsidRPr="00B42EF6" w:rsidTr="00B30AD6">
        <w:trPr>
          <w:trHeight w:val="568"/>
        </w:trPr>
        <w:tc>
          <w:tcPr>
            <w:tcW w:w="23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A3670" w:rsidRPr="00B42EF6" w:rsidRDefault="002A3670" w:rsidP="00B30A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 w:eastAsia="en-GB"/>
              </w:rPr>
            </w:pPr>
            <w:r w:rsidRPr="00B42EF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 w:eastAsia="en-GB"/>
              </w:rPr>
              <w:t>Patterns of infection</w:t>
            </w:r>
          </w:p>
        </w:tc>
        <w:tc>
          <w:tcPr>
            <w:tcW w:w="30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A3670" w:rsidRPr="00B42EF6" w:rsidRDefault="002A3670" w:rsidP="00B30A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 w:eastAsia="en-GB"/>
              </w:rPr>
            </w:pPr>
            <w:r w:rsidRPr="00B42EF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 w:eastAsia="en-GB"/>
              </w:rPr>
              <w:t xml:space="preserve">Suckling and </w:t>
            </w:r>
            <w:proofErr w:type="spellStart"/>
            <w:r w:rsidRPr="00B42EF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 w:eastAsia="en-GB"/>
              </w:rPr>
              <w:t>weaners</w:t>
            </w:r>
            <w:proofErr w:type="spellEnd"/>
            <w:r w:rsidRPr="00B42EF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 w:eastAsia="en-GB"/>
              </w:rPr>
              <w:t xml:space="preserve"> (n=30)</w:t>
            </w:r>
          </w:p>
        </w:tc>
        <w:tc>
          <w:tcPr>
            <w:tcW w:w="16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A3670" w:rsidRDefault="002A3670" w:rsidP="00B30A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 w:eastAsia="en-GB"/>
              </w:rPr>
            </w:pPr>
            <w:r w:rsidRPr="00B42EF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 w:eastAsia="en-GB"/>
              </w:rPr>
              <w:t xml:space="preserve">Growers </w:t>
            </w:r>
          </w:p>
          <w:p w:rsidR="002A3670" w:rsidRPr="00B42EF6" w:rsidRDefault="002A3670" w:rsidP="00B30A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 w:eastAsia="en-GB"/>
              </w:rPr>
            </w:pPr>
            <w:r w:rsidRPr="00B42EF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 w:eastAsia="en-GB"/>
              </w:rPr>
              <w:t>(n=30)</w:t>
            </w:r>
          </w:p>
        </w:tc>
        <w:tc>
          <w:tcPr>
            <w:tcW w:w="16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A3670" w:rsidRDefault="002A3670" w:rsidP="00B30A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 w:eastAsia="en-GB"/>
              </w:rPr>
            </w:pPr>
            <w:r w:rsidRPr="00B42EF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 w:eastAsia="en-GB"/>
              </w:rPr>
              <w:t xml:space="preserve">Adults </w:t>
            </w:r>
          </w:p>
          <w:p w:rsidR="002A3670" w:rsidRPr="00B42EF6" w:rsidRDefault="002A3670" w:rsidP="00B30A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 w:eastAsia="en-GB"/>
              </w:rPr>
            </w:pPr>
            <w:r w:rsidRPr="00B42EF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 w:eastAsia="en-GB"/>
              </w:rPr>
              <w:t>(n=40)</w:t>
            </w:r>
          </w:p>
        </w:tc>
      </w:tr>
      <w:tr w:rsidR="002A3670" w:rsidRPr="00B42EF6" w:rsidTr="00B30AD6">
        <w:trPr>
          <w:trHeight w:val="299"/>
        </w:trPr>
        <w:tc>
          <w:tcPr>
            <w:tcW w:w="23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A3670" w:rsidRPr="00360109" w:rsidRDefault="002A3670" w:rsidP="00B30A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en-GB"/>
              </w:rPr>
            </w:pPr>
            <w:r w:rsidRPr="0036010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en-GB"/>
              </w:rPr>
              <w:t>Triplet</w:t>
            </w:r>
          </w:p>
        </w:tc>
        <w:tc>
          <w:tcPr>
            <w:tcW w:w="3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A3670" w:rsidRPr="00360109" w:rsidRDefault="002A3670" w:rsidP="00B30A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en-GB"/>
              </w:rPr>
            </w:pPr>
            <w:r w:rsidRPr="0036010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en-GB"/>
              </w:rPr>
              <w:t>1 (3.3%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A3670" w:rsidRPr="00360109" w:rsidRDefault="002A3670" w:rsidP="00B30A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en-GB"/>
              </w:rPr>
            </w:pPr>
            <w:r w:rsidRPr="0036010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en-GB"/>
              </w:rPr>
              <w:t> 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A3670" w:rsidRPr="00360109" w:rsidRDefault="002A3670" w:rsidP="00B30A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en-GB"/>
              </w:rPr>
            </w:pPr>
            <w:r w:rsidRPr="0036010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en-GB"/>
              </w:rPr>
              <w:t>0 </w:t>
            </w:r>
          </w:p>
        </w:tc>
      </w:tr>
      <w:tr w:rsidR="002A3670" w:rsidRPr="00B42EF6" w:rsidTr="00B30AD6">
        <w:trPr>
          <w:trHeight w:val="284"/>
        </w:trPr>
        <w:tc>
          <w:tcPr>
            <w:tcW w:w="23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A3670" w:rsidRPr="00360109" w:rsidRDefault="002A3670" w:rsidP="00B30A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en-GB"/>
              </w:rPr>
              <w:t>Quadr</w:t>
            </w:r>
            <w:r w:rsidRPr="0036010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en-GB"/>
              </w:rPr>
              <w:t>uplet</w:t>
            </w:r>
          </w:p>
        </w:tc>
        <w:tc>
          <w:tcPr>
            <w:tcW w:w="3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A3670" w:rsidRPr="00360109" w:rsidRDefault="002A3670" w:rsidP="00B30A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en-GB"/>
              </w:rPr>
            </w:pPr>
            <w:r w:rsidRPr="0036010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en-GB"/>
              </w:rPr>
              <w:t> 0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A3670" w:rsidRPr="00360109" w:rsidRDefault="002A3670" w:rsidP="00B30A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en-GB"/>
              </w:rPr>
            </w:pPr>
            <w:r w:rsidRPr="0036010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en-GB"/>
              </w:rPr>
              <w:t>1 (3.3%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A3670" w:rsidRPr="00360109" w:rsidRDefault="002A3670" w:rsidP="00B30A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en-GB"/>
              </w:rPr>
            </w:pPr>
            <w:r w:rsidRPr="0036010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en-GB"/>
              </w:rPr>
              <w:t> 0</w:t>
            </w:r>
          </w:p>
        </w:tc>
      </w:tr>
      <w:tr w:rsidR="002A3670" w:rsidRPr="00B42EF6" w:rsidTr="00B30AD6">
        <w:trPr>
          <w:trHeight w:val="284"/>
        </w:trPr>
        <w:tc>
          <w:tcPr>
            <w:tcW w:w="23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A3670" w:rsidRPr="00360109" w:rsidRDefault="002A3670" w:rsidP="00B30A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en-GB"/>
              </w:rPr>
            </w:pPr>
            <w:proofErr w:type="spellStart"/>
            <w:r w:rsidRPr="0036010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en-GB"/>
              </w:rPr>
              <w:t>Pentuplet</w:t>
            </w:r>
            <w:proofErr w:type="spellEnd"/>
          </w:p>
        </w:tc>
        <w:tc>
          <w:tcPr>
            <w:tcW w:w="3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A3670" w:rsidRPr="00360109" w:rsidRDefault="002A3670" w:rsidP="00B30A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en-GB"/>
              </w:rPr>
            </w:pPr>
            <w:r w:rsidRPr="0036010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en-GB"/>
              </w:rPr>
              <w:t> 0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A3670" w:rsidRPr="00360109" w:rsidRDefault="002A3670" w:rsidP="00B30A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en-GB"/>
              </w:rPr>
            </w:pPr>
            <w:r w:rsidRPr="0036010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en-GB"/>
              </w:rPr>
              <w:t> 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A3670" w:rsidRPr="00360109" w:rsidRDefault="002A3670" w:rsidP="00B30A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en-GB"/>
              </w:rPr>
            </w:pPr>
            <w:r w:rsidRPr="0036010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en-GB"/>
              </w:rPr>
              <w:t>1 (2.5%)</w:t>
            </w:r>
          </w:p>
        </w:tc>
      </w:tr>
      <w:tr w:rsidR="002A3670" w:rsidRPr="00B42EF6" w:rsidTr="00B30AD6">
        <w:trPr>
          <w:trHeight w:val="284"/>
        </w:trPr>
        <w:tc>
          <w:tcPr>
            <w:tcW w:w="23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A3670" w:rsidRPr="00360109" w:rsidRDefault="002A3670" w:rsidP="00B30A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en-GB"/>
              </w:rPr>
            </w:pPr>
            <w:proofErr w:type="spellStart"/>
            <w:r w:rsidRPr="0036010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en-GB"/>
              </w:rPr>
              <w:t>Hexuplet</w:t>
            </w:r>
            <w:proofErr w:type="spellEnd"/>
          </w:p>
        </w:tc>
        <w:tc>
          <w:tcPr>
            <w:tcW w:w="3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A3670" w:rsidRPr="00360109" w:rsidRDefault="002A3670" w:rsidP="00B30A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en-GB"/>
              </w:rPr>
            </w:pPr>
            <w:r w:rsidRPr="0036010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en-GB"/>
              </w:rPr>
              <w:t> 0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A3670" w:rsidRPr="00360109" w:rsidRDefault="002A3670" w:rsidP="00B30A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en-GB"/>
              </w:rPr>
            </w:pPr>
            <w:r w:rsidRPr="0036010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en-GB"/>
              </w:rPr>
              <w:t>1(3.3%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A3670" w:rsidRPr="00360109" w:rsidRDefault="002A3670" w:rsidP="00B30A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en-GB"/>
              </w:rPr>
            </w:pPr>
            <w:r w:rsidRPr="0036010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en-GB"/>
              </w:rPr>
              <w:t>1 (2.5%)</w:t>
            </w:r>
          </w:p>
        </w:tc>
      </w:tr>
      <w:tr w:rsidR="002A3670" w:rsidRPr="00B42EF6" w:rsidTr="00B30AD6">
        <w:trPr>
          <w:trHeight w:val="284"/>
        </w:trPr>
        <w:tc>
          <w:tcPr>
            <w:tcW w:w="23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A3670" w:rsidRPr="00360109" w:rsidRDefault="002A3670" w:rsidP="00B30A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en-GB"/>
              </w:rPr>
            </w:pPr>
            <w:r w:rsidRPr="0036010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en-GB"/>
              </w:rPr>
              <w:t>Septuplet</w:t>
            </w:r>
          </w:p>
        </w:tc>
        <w:tc>
          <w:tcPr>
            <w:tcW w:w="3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A3670" w:rsidRPr="00360109" w:rsidRDefault="002A3670" w:rsidP="00B30A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en-GB"/>
              </w:rPr>
            </w:pPr>
            <w:r w:rsidRPr="0036010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en-GB"/>
              </w:rPr>
              <w:t> 0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A3670" w:rsidRPr="00360109" w:rsidRDefault="002A3670" w:rsidP="00B30A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en-GB"/>
              </w:rPr>
            </w:pPr>
            <w:r w:rsidRPr="0036010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en-GB"/>
              </w:rPr>
              <w:t> 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A3670" w:rsidRPr="00360109" w:rsidRDefault="002A3670" w:rsidP="00B30A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en-GB"/>
              </w:rPr>
            </w:pPr>
            <w:r w:rsidRPr="0036010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en-GB"/>
              </w:rPr>
              <w:t>2 (5%)</w:t>
            </w:r>
          </w:p>
        </w:tc>
      </w:tr>
      <w:tr w:rsidR="002A3670" w:rsidRPr="00B42EF6" w:rsidTr="00B30AD6">
        <w:trPr>
          <w:trHeight w:val="284"/>
        </w:trPr>
        <w:tc>
          <w:tcPr>
            <w:tcW w:w="23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A3670" w:rsidRPr="00B42EF6" w:rsidRDefault="002A3670" w:rsidP="00B30A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 w:eastAsia="en-GB"/>
              </w:rPr>
            </w:pPr>
            <w:r w:rsidRPr="00B42EF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 w:eastAsia="en-GB"/>
              </w:rPr>
              <w:t>Overall</w:t>
            </w:r>
          </w:p>
        </w:tc>
        <w:tc>
          <w:tcPr>
            <w:tcW w:w="3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A3670" w:rsidRPr="00B42EF6" w:rsidRDefault="002A3670" w:rsidP="00B30A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 w:eastAsia="en-GB"/>
              </w:rPr>
            </w:pPr>
            <w:r w:rsidRPr="00B42EF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 w:eastAsia="en-GB"/>
              </w:rPr>
              <w:t>1 (3.3%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A3670" w:rsidRPr="00B42EF6" w:rsidRDefault="002A3670" w:rsidP="00B30A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 w:eastAsia="en-GB"/>
              </w:rPr>
            </w:pPr>
            <w:r w:rsidRPr="00B42EF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 w:eastAsia="en-GB"/>
              </w:rPr>
              <w:t>2 (6.7%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A3670" w:rsidRPr="00B42EF6" w:rsidRDefault="002A3670" w:rsidP="00B30A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 w:eastAsia="en-GB"/>
              </w:rPr>
            </w:pPr>
            <w:r w:rsidRPr="00B42EF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 w:eastAsia="en-GB"/>
              </w:rPr>
              <w:t>4 (10%)</w:t>
            </w:r>
          </w:p>
        </w:tc>
      </w:tr>
    </w:tbl>
    <w:p w:rsidR="002A3670" w:rsidRDefault="002A3670" w:rsidP="002A3670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</w:pPr>
    </w:p>
    <w:p w:rsidR="002A3670" w:rsidRDefault="002A3670" w:rsidP="00D31B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A3670" w:rsidRDefault="002A3670" w:rsidP="00D31B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A3670" w:rsidRDefault="002A3670" w:rsidP="00D31B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A3670" w:rsidRDefault="002A3670" w:rsidP="00D31B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A3670" w:rsidRDefault="002A3670" w:rsidP="00D31B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A3670" w:rsidRDefault="002A3670" w:rsidP="00D31B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A3670" w:rsidRDefault="002A3670" w:rsidP="00D31B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A3670" w:rsidRDefault="002A3670" w:rsidP="00D31B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A3670" w:rsidRDefault="002A3670" w:rsidP="00D31B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A3670" w:rsidRDefault="002A3670" w:rsidP="00D31B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A3670" w:rsidRDefault="002A3670" w:rsidP="00D31B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A3670" w:rsidRDefault="002A3670" w:rsidP="00D31B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A3670" w:rsidRDefault="002A3670" w:rsidP="00D31B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A3670" w:rsidRDefault="002A3670" w:rsidP="00D31B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A3670" w:rsidRDefault="002A3670" w:rsidP="00D31B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A3670" w:rsidRDefault="002A3670" w:rsidP="00D31B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A3670" w:rsidRDefault="002A3670" w:rsidP="00D31B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A3670" w:rsidRDefault="002A3670" w:rsidP="00D31B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A3670" w:rsidRDefault="002A3670" w:rsidP="00D31B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A3670" w:rsidRDefault="002A3670" w:rsidP="00D31B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A3670" w:rsidRDefault="002A3670" w:rsidP="00D31B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A3670" w:rsidRDefault="002A3670" w:rsidP="00D31B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A3670" w:rsidRDefault="002A3670" w:rsidP="00D31B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A3670" w:rsidRDefault="002A3670" w:rsidP="00D31B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A3670" w:rsidRDefault="002A3670" w:rsidP="00D31B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A3670" w:rsidRDefault="002A3670" w:rsidP="00D31B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A3670" w:rsidRDefault="002A3670" w:rsidP="00D31B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A3670" w:rsidRDefault="002A3670" w:rsidP="00D31B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A3670" w:rsidRDefault="002A3670" w:rsidP="00D31B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A3670" w:rsidRDefault="002A3670" w:rsidP="00D31B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A3670" w:rsidRDefault="002A3670" w:rsidP="00D31B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A3670" w:rsidRDefault="002A3670" w:rsidP="00D31B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A3670" w:rsidRPr="00446E36" w:rsidRDefault="002A3670" w:rsidP="00D31B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31BE5" w:rsidRPr="00446E36" w:rsidRDefault="00D31BE5" w:rsidP="00D31B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31BE5" w:rsidRPr="00446E36" w:rsidRDefault="00D31BE5" w:rsidP="00D31B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D31BE5" w:rsidRPr="00446E36" w:rsidSect="002825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D31BE5"/>
    <w:rsid w:val="0010613F"/>
    <w:rsid w:val="00135F83"/>
    <w:rsid w:val="0028252F"/>
    <w:rsid w:val="002A3670"/>
    <w:rsid w:val="00433AE6"/>
    <w:rsid w:val="00446E36"/>
    <w:rsid w:val="006001DD"/>
    <w:rsid w:val="00805949"/>
    <w:rsid w:val="00A05C44"/>
    <w:rsid w:val="00AA648F"/>
    <w:rsid w:val="00CB265D"/>
    <w:rsid w:val="00D31BE5"/>
    <w:rsid w:val="00DD193A"/>
    <w:rsid w:val="00E22F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BE5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1BE5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 1: Parasitologist</dc:creator>
  <cp:lastModifiedBy>Reviewer 1: Parasitologist</cp:lastModifiedBy>
  <cp:revision>7</cp:revision>
  <dcterms:created xsi:type="dcterms:W3CDTF">2021-04-29T15:51:00Z</dcterms:created>
  <dcterms:modified xsi:type="dcterms:W3CDTF">2021-04-29T17:24:00Z</dcterms:modified>
</cp:coreProperties>
</file>